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BF9" w:rsidRPr="00E6455D" w:rsidRDefault="00CF4BF9" w:rsidP="00CF4BF9">
      <w:pPr>
        <w:spacing w:after="240"/>
        <w:ind w:left="180"/>
        <w:jc w:val="center"/>
        <w:rPr>
          <w:rFonts w:ascii="Arial" w:hAnsi="Arial" w:cs="Arial"/>
          <w:b/>
          <w:color w:val="000000" w:themeColor="text1"/>
        </w:rPr>
      </w:pPr>
      <w:r w:rsidRPr="00E6455D">
        <w:rPr>
          <w:rFonts w:ascii="Arial" w:hAnsi="Arial" w:cs="Arial"/>
          <w:b/>
          <w:color w:val="000000" w:themeColor="text1"/>
        </w:rPr>
        <w:t>Supplementary tables</w:t>
      </w:r>
    </w:p>
    <w:p w:rsidR="00CF4BF9" w:rsidRPr="00E6455D" w:rsidRDefault="00CF4BF9" w:rsidP="00CF4BF9">
      <w:pPr>
        <w:ind w:left="18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Supplementary table 1</w:t>
      </w:r>
      <w:r w:rsidRPr="00E6455D">
        <w:rPr>
          <w:rFonts w:ascii="Arial" w:hAnsi="Arial" w:cs="Arial"/>
          <w:color w:val="000000" w:themeColor="text1"/>
        </w:rPr>
        <w:t>: CBNC Classification table for sick 0 – 2 months children requiring referral, adopted from CBNC guidelines for Ethiopia</w:t>
      </w:r>
      <w:r>
        <w:rPr>
          <w:rFonts w:ascii="Arial" w:hAnsi="Arial" w:cs="Arial"/>
          <w:color w:val="000000" w:themeColor="text1"/>
        </w:rPr>
        <w:t xml:space="preserve"> (21, 22)</w:t>
      </w:r>
      <w:r w:rsidRPr="00E6455D">
        <w:rPr>
          <w:rFonts w:ascii="Arial" w:hAnsi="Arial" w:cs="Arial"/>
          <w:color w:val="000000" w:themeColor="text1"/>
        </w:rPr>
        <w:t xml:space="preserve"> </w:t>
      </w:r>
    </w:p>
    <w:tbl>
      <w:tblPr>
        <w:tblW w:w="14339" w:type="dxa"/>
        <w:jc w:val="center"/>
        <w:tblCellMar>
          <w:top w:w="54" w:type="dxa"/>
          <w:left w:w="53" w:type="dxa"/>
          <w:right w:w="115" w:type="dxa"/>
        </w:tblCellMar>
        <w:tblLook w:val="04A0" w:firstRow="1" w:lastRow="0" w:firstColumn="1" w:lastColumn="0" w:noHBand="0" w:noVBand="1"/>
      </w:tblPr>
      <w:tblGrid>
        <w:gridCol w:w="675"/>
        <w:gridCol w:w="4721"/>
        <w:gridCol w:w="3206"/>
        <w:gridCol w:w="5737"/>
      </w:tblGrid>
      <w:tr w:rsidR="00CF4BF9" w:rsidRPr="007C059E" w:rsidTr="00964206">
        <w:trPr>
          <w:trHeight w:val="445"/>
          <w:jc w:val="center"/>
        </w:trPr>
        <w:tc>
          <w:tcPr>
            <w:tcW w:w="675" w:type="dxa"/>
            <w:tcBorders>
              <w:top w:val="single" w:sz="4" w:space="0" w:color="000000"/>
              <w:left w:val="single" w:sz="3" w:space="0" w:color="000000"/>
              <w:bottom w:val="single" w:sz="2" w:space="0" w:color="000000"/>
              <w:right w:val="single" w:sz="7" w:space="0" w:color="000000"/>
            </w:tcBorders>
            <w:shd w:val="clear" w:color="auto" w:fill="FFFFFF" w:themeFill="background1"/>
            <w:vAlign w:val="center"/>
          </w:tcPr>
          <w:p w:rsidR="00CF4BF9" w:rsidRPr="003577CD" w:rsidRDefault="00CF4BF9" w:rsidP="00964206">
            <w:pPr>
              <w:ind w:left="180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No.</w:t>
            </w:r>
          </w:p>
        </w:tc>
        <w:tc>
          <w:tcPr>
            <w:tcW w:w="4721" w:type="dxa"/>
            <w:tcBorders>
              <w:top w:val="single" w:sz="4" w:space="0" w:color="000000"/>
              <w:left w:val="single" w:sz="3" w:space="0" w:color="000000"/>
              <w:bottom w:val="single" w:sz="2" w:space="0" w:color="000000"/>
              <w:right w:val="single" w:sz="7" w:space="0" w:color="000000"/>
            </w:tcBorders>
            <w:shd w:val="clear" w:color="auto" w:fill="FFFFFF" w:themeFill="background1"/>
            <w:vAlign w:val="center"/>
          </w:tcPr>
          <w:p w:rsidR="00CF4BF9" w:rsidRPr="003577CD" w:rsidRDefault="00CF4BF9" w:rsidP="00964206">
            <w:pPr>
              <w:ind w:left="180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igns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7" w:space="0" w:color="000000"/>
              <w:bottom w:val="single" w:sz="2" w:space="0" w:color="000000"/>
              <w:right w:val="single" w:sz="7" w:space="0" w:color="000000"/>
            </w:tcBorders>
            <w:shd w:val="clear" w:color="auto" w:fill="FFFFFF" w:themeFill="background1"/>
            <w:vAlign w:val="center"/>
          </w:tcPr>
          <w:p w:rsidR="00CF4BF9" w:rsidRPr="003577CD" w:rsidRDefault="00CF4BF9" w:rsidP="00964206">
            <w:pPr>
              <w:ind w:left="180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lassify as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7" w:space="0" w:color="000000"/>
              <w:bottom w:val="single" w:sz="2" w:space="0" w:color="000000"/>
              <w:right w:val="single" w:sz="7" w:space="0" w:color="000000"/>
            </w:tcBorders>
            <w:shd w:val="clear" w:color="auto" w:fill="FFFFFF" w:themeFill="background1"/>
            <w:vAlign w:val="center"/>
          </w:tcPr>
          <w:p w:rsidR="00CF4BF9" w:rsidRPr="003577CD" w:rsidRDefault="00CF4BF9" w:rsidP="00964206">
            <w:pPr>
              <w:ind w:left="180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reatment Identified</w:t>
            </w:r>
          </w:p>
          <w:p w:rsidR="00CF4BF9" w:rsidRPr="003577CD" w:rsidRDefault="00CF4BF9" w:rsidP="00964206">
            <w:pPr>
              <w:ind w:left="180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(Actions to be taken by the HEW)</w:t>
            </w:r>
          </w:p>
        </w:tc>
      </w:tr>
      <w:tr w:rsidR="00CF4BF9" w:rsidRPr="007C059E" w:rsidTr="00964206">
        <w:trPr>
          <w:trHeight w:val="553"/>
          <w:jc w:val="center"/>
        </w:trPr>
        <w:tc>
          <w:tcPr>
            <w:tcW w:w="675" w:type="dxa"/>
            <w:tcBorders>
              <w:top w:val="single" w:sz="2" w:space="0" w:color="000000"/>
              <w:left w:val="single" w:sz="3" w:space="0" w:color="000000"/>
              <w:right w:val="single" w:sz="7" w:space="0" w:color="000000"/>
            </w:tcBorders>
            <w:vAlign w:val="center"/>
          </w:tcPr>
          <w:p w:rsidR="00CF4BF9" w:rsidRPr="003577CD" w:rsidRDefault="00CF4BF9" w:rsidP="00964206">
            <w:pPr>
              <w:ind w:left="180" w:right="31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4721" w:type="dxa"/>
            <w:tcBorders>
              <w:top w:val="single" w:sz="2" w:space="0" w:color="000000"/>
              <w:left w:val="single" w:sz="3" w:space="0" w:color="000000"/>
              <w:right w:val="single" w:sz="7" w:space="0" w:color="000000"/>
            </w:tcBorders>
            <w:vAlign w:val="center"/>
          </w:tcPr>
          <w:p w:rsidR="00CF4BF9" w:rsidRPr="003577CD" w:rsidRDefault="00CF4BF9" w:rsidP="00CF4BF9">
            <w:pPr>
              <w:pStyle w:val="ListParagraph"/>
              <w:numPr>
                <w:ilvl w:val="0"/>
                <w:numId w:val="1"/>
              </w:numPr>
              <w:spacing w:after="176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Weight &lt; 1,500gm OR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"/>
              </w:numPr>
              <w:spacing w:after="176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Gestational age &lt; 32 weeks</w:t>
            </w:r>
          </w:p>
        </w:tc>
        <w:tc>
          <w:tcPr>
            <w:tcW w:w="3206" w:type="dxa"/>
            <w:tcBorders>
              <w:top w:val="single" w:sz="2" w:space="0" w:color="000000"/>
              <w:left w:val="single" w:sz="7" w:space="0" w:color="000000"/>
              <w:right w:val="single" w:sz="7" w:space="0" w:color="000000"/>
            </w:tcBorders>
            <w:vAlign w:val="center"/>
          </w:tcPr>
          <w:p w:rsidR="00CF4BF9" w:rsidRPr="003577CD" w:rsidRDefault="00CF4BF9" w:rsidP="00964206">
            <w:pPr>
              <w:spacing w:after="151"/>
              <w:ind w:left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Very low  birth weight and/or  very preterm</w:t>
            </w:r>
          </w:p>
        </w:tc>
        <w:tc>
          <w:tcPr>
            <w:tcW w:w="5737" w:type="dxa"/>
            <w:tcBorders>
              <w:top w:val="single" w:sz="2" w:space="0" w:color="000000"/>
              <w:left w:val="single" w:sz="7" w:space="0" w:color="000000"/>
              <w:right w:val="single" w:sz="7" w:space="0" w:color="000000"/>
            </w:tcBorders>
          </w:tcPr>
          <w:p w:rsidR="00CF4BF9" w:rsidRPr="003577CD" w:rsidRDefault="00CF4BF9" w:rsidP="00CF4B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0" w:hanging="217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 xml:space="preserve">Continue  breastfeeding (if not sucking feed expressed breast milk by cup)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0" w:hanging="217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 xml:space="preserve">Start Kangaroo Mother Care 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(KMC)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0" w:hanging="217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b/>
                <w:color w:val="000000" w:themeColor="text1"/>
                <w:sz w:val="21"/>
                <w:szCs w:val="21"/>
                <w:lang w:val="en-GB"/>
              </w:rPr>
              <w:t>Refer URGENTLY</w:t>
            </w: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 xml:space="preserve"> with mother to hospital with KMC position</w:t>
            </w:r>
          </w:p>
        </w:tc>
      </w:tr>
      <w:tr w:rsidR="00CF4BF9" w:rsidRPr="007C059E" w:rsidTr="00964206">
        <w:trPr>
          <w:trHeight w:val="2281"/>
          <w:jc w:val="center"/>
        </w:trPr>
        <w:tc>
          <w:tcPr>
            <w:tcW w:w="675" w:type="dxa"/>
            <w:tcBorders>
              <w:top w:val="single" w:sz="2" w:space="0" w:color="000000"/>
              <w:left w:val="single" w:sz="3" w:space="0" w:color="000000"/>
              <w:right w:val="single" w:sz="7" w:space="0" w:color="000000"/>
            </w:tcBorders>
            <w:vAlign w:val="center"/>
          </w:tcPr>
          <w:p w:rsidR="00CF4BF9" w:rsidRPr="003577CD" w:rsidRDefault="00CF4BF9" w:rsidP="00964206">
            <w:pPr>
              <w:ind w:left="180" w:right="31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4721" w:type="dxa"/>
            <w:tcBorders>
              <w:top w:val="single" w:sz="2" w:space="0" w:color="000000"/>
              <w:left w:val="single" w:sz="3" w:space="0" w:color="000000"/>
              <w:right w:val="single" w:sz="7" w:space="0" w:color="000000"/>
            </w:tcBorders>
            <w:vAlign w:val="center"/>
          </w:tcPr>
          <w:p w:rsidR="00CF4BF9" w:rsidRPr="003577CD" w:rsidRDefault="00CF4BF9" w:rsidP="00CF4BF9">
            <w:pPr>
              <w:pStyle w:val="ListParagraph"/>
              <w:numPr>
                <w:ilvl w:val="0"/>
                <w:numId w:val="1"/>
              </w:numPr>
              <w:spacing w:after="176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Not feeding well, OR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"/>
              </w:numPr>
              <w:spacing w:after="176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History of convulsions/convulsing now, OR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"/>
              </w:numPr>
              <w:spacing w:after="176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Fast breathing (≥60 breaths per minute),  OR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"/>
              </w:numPr>
              <w:spacing w:after="176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Severe chest in-drawing, OR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"/>
              </w:numPr>
              <w:spacing w:after="176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Fever (≥37.5°C* or feels hot), OR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"/>
              </w:numPr>
              <w:spacing w:after="176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Low body temperature (&lt; 35.5°C* or feels cold), OR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"/>
              </w:numPr>
              <w:spacing w:after="176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Movement only when stimulated or no movement even when stimulated.</w:t>
            </w:r>
          </w:p>
        </w:tc>
        <w:tc>
          <w:tcPr>
            <w:tcW w:w="3206" w:type="dxa"/>
            <w:tcBorders>
              <w:top w:val="single" w:sz="2" w:space="0" w:color="000000"/>
              <w:left w:val="single" w:sz="7" w:space="0" w:color="000000"/>
              <w:right w:val="single" w:sz="7" w:space="0" w:color="000000"/>
            </w:tcBorders>
            <w:vAlign w:val="center"/>
          </w:tcPr>
          <w:p w:rsidR="00CF4BF9" w:rsidRPr="003577CD" w:rsidRDefault="00CF4BF9" w:rsidP="00964206">
            <w:pPr>
              <w:spacing w:after="151"/>
              <w:ind w:left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Very severe disease/VSD</w:t>
            </w:r>
          </w:p>
        </w:tc>
        <w:tc>
          <w:tcPr>
            <w:tcW w:w="5737" w:type="dxa"/>
            <w:tcBorders>
              <w:top w:val="single" w:sz="2" w:space="0" w:color="000000"/>
              <w:left w:val="single" w:sz="7" w:space="0" w:color="000000"/>
              <w:right w:val="single" w:sz="7" w:space="0" w:color="000000"/>
            </w:tcBorders>
          </w:tcPr>
          <w:p w:rsidR="00CF4BF9" w:rsidRPr="003577CD" w:rsidRDefault="00CF4BF9" w:rsidP="00CF4BF9">
            <w:pPr>
              <w:pStyle w:val="ListParagraph"/>
              <w:numPr>
                <w:ilvl w:val="0"/>
                <w:numId w:val="3"/>
              </w:numPr>
              <w:spacing w:after="151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 xml:space="preserve">Breastfeed  more frequently  (or expressed breast milk if unable to suck  and is conscious)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3"/>
              </w:numPr>
              <w:spacing w:after="151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 xml:space="preserve">Advise mother on the need for referral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3"/>
              </w:numPr>
              <w:spacing w:after="151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 xml:space="preserve">Give a dose  of pre-referral amoxicillin, and gentamycin 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3"/>
              </w:numPr>
              <w:spacing w:after="151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b/>
                <w:color w:val="000000" w:themeColor="text1"/>
                <w:sz w:val="21"/>
                <w:szCs w:val="21"/>
                <w:lang w:val="en-GB"/>
              </w:rPr>
              <w:t>Refer URGENTLY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 xml:space="preserve"> to hospital/health cent</w:t>
            </w: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r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e</w:t>
            </w: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 xml:space="preserve">.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3"/>
              </w:numPr>
              <w:spacing w:after="151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 xml:space="preserve">Advice mother to cover the baby well, 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including head with blanket</w:t>
            </w: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 xml:space="preserve"> and hold close to her body on the way to hospital 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3"/>
              </w:numPr>
              <w:spacing w:after="151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When referral is not possible treat the young infant with amoxicillin and gentamycin for 7 days</w:t>
            </w:r>
          </w:p>
        </w:tc>
      </w:tr>
      <w:tr w:rsidR="00CF4BF9" w:rsidRPr="007C059E" w:rsidTr="00964206">
        <w:trPr>
          <w:trHeight w:val="1016"/>
          <w:jc w:val="center"/>
        </w:trPr>
        <w:tc>
          <w:tcPr>
            <w:tcW w:w="67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7" w:space="0" w:color="000000"/>
            </w:tcBorders>
            <w:vAlign w:val="center"/>
          </w:tcPr>
          <w:p w:rsidR="00CF4BF9" w:rsidRPr="003577CD" w:rsidRDefault="00CF4BF9" w:rsidP="00964206">
            <w:pPr>
              <w:ind w:left="180" w:right="31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472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7" w:space="0" w:color="000000"/>
            </w:tcBorders>
            <w:vAlign w:val="center"/>
          </w:tcPr>
          <w:p w:rsidR="00CF4BF9" w:rsidRPr="003577CD" w:rsidRDefault="00CF4BF9" w:rsidP="00CF4BF9">
            <w:pPr>
              <w:pStyle w:val="ListParagraph"/>
              <w:numPr>
                <w:ilvl w:val="0"/>
                <w:numId w:val="1"/>
              </w:numPr>
              <w:spacing w:after="172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Palms and/or soles yellow, OR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"/>
              </w:numPr>
              <w:spacing w:after="172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Skin and eyes yellow and baby is &lt; 24 hrs. old, OR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"/>
              </w:numPr>
              <w:spacing w:after="172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Skin and eyes yellow and baby is ≥14 days old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  <w:vAlign w:val="center"/>
          </w:tcPr>
          <w:p w:rsidR="00CF4BF9" w:rsidRPr="003577CD" w:rsidRDefault="00CF4BF9" w:rsidP="00964206">
            <w:pPr>
              <w:ind w:left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evere  jaundice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:rsidR="00CF4BF9" w:rsidRPr="003577CD" w:rsidRDefault="00CF4BF9" w:rsidP="00CF4B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0" w:hanging="217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 xml:space="preserve">Breastfeed  more frequently 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0" w:hanging="217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 xml:space="preserve">Advise mother on the need for referral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0" w:hanging="217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b/>
                <w:color w:val="000000" w:themeColor="text1"/>
                <w:sz w:val="21"/>
                <w:szCs w:val="21"/>
                <w:lang w:val="en-GB"/>
              </w:rPr>
              <w:t>Refer URGENTLY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 xml:space="preserve"> to health cent</w:t>
            </w: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r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e</w:t>
            </w: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 xml:space="preserve">/ hospital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80" w:hanging="217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 xml:space="preserve"> Advice mother to cover the baby well, including head with bl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anket</w:t>
            </w: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 xml:space="preserve"> and hold close to her body on t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he way to hospital /health cent</w:t>
            </w: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r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e</w:t>
            </w:r>
          </w:p>
        </w:tc>
      </w:tr>
      <w:tr w:rsidR="00CF4BF9" w:rsidRPr="007C059E" w:rsidTr="00964206">
        <w:trPr>
          <w:trHeight w:val="502"/>
          <w:jc w:val="center"/>
        </w:trPr>
        <w:tc>
          <w:tcPr>
            <w:tcW w:w="675" w:type="dxa"/>
            <w:tcBorders>
              <w:top w:val="single" w:sz="4" w:space="0" w:color="000000"/>
              <w:left w:val="single" w:sz="3" w:space="0" w:color="000000"/>
              <w:bottom w:val="single" w:sz="2" w:space="0" w:color="000000"/>
              <w:right w:val="single" w:sz="7" w:space="0" w:color="000000"/>
            </w:tcBorders>
            <w:vAlign w:val="center"/>
          </w:tcPr>
          <w:p w:rsidR="00CF4BF9" w:rsidRPr="003577CD" w:rsidRDefault="00CF4BF9" w:rsidP="00964206">
            <w:pPr>
              <w:ind w:left="180" w:right="31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4721" w:type="dxa"/>
            <w:tcBorders>
              <w:top w:val="single" w:sz="4" w:space="0" w:color="000000"/>
              <w:left w:val="single" w:sz="3" w:space="0" w:color="000000"/>
              <w:bottom w:val="single" w:sz="2" w:space="0" w:color="000000"/>
              <w:right w:val="single" w:sz="7" w:space="0" w:color="000000"/>
            </w:tcBorders>
            <w:vAlign w:val="center"/>
          </w:tcPr>
          <w:p w:rsidR="00CF4BF9" w:rsidRPr="003577CD" w:rsidRDefault="00CF4BF9" w:rsidP="00964206">
            <w:pPr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wo of the following signs:</w:t>
            </w:r>
          </w:p>
          <w:p w:rsidR="00CF4BF9" w:rsidRPr="003577CD" w:rsidRDefault="00CF4BF9" w:rsidP="00CF4BF9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Movement only when stimulated, or no movement even when stimulated</w:t>
            </w:r>
          </w:p>
          <w:p w:rsidR="00CF4BF9" w:rsidRPr="003577CD" w:rsidRDefault="00CF4BF9" w:rsidP="00CF4BF9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Sunken eyes</w:t>
            </w:r>
          </w:p>
          <w:p w:rsidR="00CF4BF9" w:rsidRPr="003577CD" w:rsidRDefault="00CF4BF9" w:rsidP="00CF4BF9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Skin pinch goes back very slowly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7" w:space="0" w:color="000000"/>
              <w:bottom w:val="single" w:sz="2" w:space="0" w:color="000000"/>
              <w:right w:val="single" w:sz="7" w:space="0" w:color="000000"/>
            </w:tcBorders>
            <w:vAlign w:val="center"/>
          </w:tcPr>
          <w:p w:rsidR="00CF4BF9" w:rsidRPr="003577CD" w:rsidRDefault="00CF4BF9" w:rsidP="00964206">
            <w:pPr>
              <w:ind w:left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Severe dehydration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7" w:space="0" w:color="000000"/>
              <w:bottom w:val="single" w:sz="2" w:space="0" w:color="000000"/>
              <w:right w:val="single" w:sz="7" w:space="0" w:color="000000"/>
            </w:tcBorders>
          </w:tcPr>
          <w:p w:rsidR="00CF4BF9" w:rsidRPr="003577CD" w:rsidRDefault="00CF4BF9" w:rsidP="00CF4BF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b/>
                <w:color w:val="000000" w:themeColor="text1"/>
                <w:sz w:val="21"/>
                <w:szCs w:val="21"/>
                <w:lang w:val="en-GB"/>
              </w:rPr>
              <w:t>Refer URGENTLY</w:t>
            </w: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 xml:space="preserve"> to 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health cent</w:t>
            </w: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r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e</w:t>
            </w: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 xml:space="preserve">/hospital with mother giving frequent sips of ORS on the way.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 xml:space="preserve">Advise mother to breastfeed  more frequently &amp; longer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0" w:hanging="18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/>
              </w:rPr>
              <w:t>Advise mother to keep young infant warm</w:t>
            </w:r>
          </w:p>
        </w:tc>
      </w:tr>
    </w:tbl>
    <w:p w:rsidR="00CF4BF9" w:rsidRPr="003577CD" w:rsidRDefault="00CF4BF9" w:rsidP="00CF4BF9">
      <w:pPr>
        <w:spacing w:after="10"/>
        <w:ind w:left="180"/>
        <w:jc w:val="center"/>
        <w:rPr>
          <w:rFonts w:ascii="Arial" w:hAnsi="Arial" w:cs="Arial"/>
          <w:color w:val="000000" w:themeColor="text1"/>
        </w:rPr>
      </w:pPr>
    </w:p>
    <w:p w:rsidR="00CF4BF9" w:rsidRPr="003577CD" w:rsidRDefault="00CF4BF9" w:rsidP="00CF4BF9">
      <w:pPr>
        <w:rPr>
          <w:rFonts w:ascii="Arial" w:hAnsi="Arial" w:cs="Arial"/>
          <w:color w:val="000000" w:themeColor="text1"/>
        </w:rPr>
      </w:pPr>
      <w:r w:rsidRPr="003577CD">
        <w:rPr>
          <w:rFonts w:ascii="Arial" w:hAnsi="Arial" w:cs="Arial"/>
          <w:color w:val="000000" w:themeColor="text1"/>
        </w:rPr>
        <w:br w:type="page"/>
      </w:r>
    </w:p>
    <w:p w:rsidR="00CF4BF9" w:rsidRPr="00E6455D" w:rsidRDefault="00CF4BF9" w:rsidP="00CF4BF9">
      <w:pPr>
        <w:spacing w:after="10"/>
        <w:ind w:left="18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lastRenderedPageBreak/>
        <w:t>Supplementary table 2</w:t>
      </w:r>
      <w:r w:rsidRPr="00E6455D">
        <w:rPr>
          <w:rFonts w:ascii="Arial" w:hAnsi="Arial" w:cs="Arial"/>
          <w:color w:val="000000" w:themeColor="text1"/>
        </w:rPr>
        <w:t>: Childhood conditions requiring urgent referral for children 2–59 months (Adopted from the revised IMNCI guidelines for the Ethiopia)</w:t>
      </w:r>
      <w:r>
        <w:rPr>
          <w:rFonts w:ascii="Arial" w:hAnsi="Arial" w:cs="Arial"/>
          <w:color w:val="000000" w:themeColor="text1"/>
        </w:rPr>
        <w:t xml:space="preserve"> (21, 22).</w:t>
      </w:r>
      <w:r w:rsidRPr="00E6455D">
        <w:rPr>
          <w:rFonts w:ascii="Arial" w:hAnsi="Arial" w:cs="Arial"/>
          <w:color w:val="000000" w:themeColor="text1"/>
        </w:rPr>
        <w:t xml:space="preserve"> </w:t>
      </w:r>
    </w:p>
    <w:tbl>
      <w:tblPr>
        <w:tblW w:w="14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7"/>
        <w:gridCol w:w="4108"/>
        <w:gridCol w:w="3755"/>
        <w:gridCol w:w="5604"/>
      </w:tblGrid>
      <w:tr w:rsidR="00CF4BF9" w:rsidRPr="007C059E" w:rsidTr="00964206">
        <w:trPr>
          <w:trHeight w:val="165"/>
          <w:tblHeader/>
          <w:jc w:val="center"/>
        </w:trPr>
        <w:tc>
          <w:tcPr>
            <w:tcW w:w="747" w:type="dxa"/>
            <w:shd w:val="clear" w:color="auto" w:fill="FFFFFF" w:themeFill="background1"/>
            <w:vAlign w:val="center"/>
          </w:tcPr>
          <w:p w:rsidR="00CF4BF9" w:rsidRPr="003577CD" w:rsidRDefault="00CF4BF9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S.N</w:t>
            </w:r>
          </w:p>
        </w:tc>
        <w:tc>
          <w:tcPr>
            <w:tcW w:w="4108" w:type="dxa"/>
            <w:shd w:val="clear" w:color="auto" w:fill="FFFFFF" w:themeFill="background1"/>
            <w:vAlign w:val="center"/>
          </w:tcPr>
          <w:p w:rsidR="00CF4BF9" w:rsidRPr="003577CD" w:rsidRDefault="00CF4BF9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SIGNS</w:t>
            </w:r>
          </w:p>
        </w:tc>
        <w:tc>
          <w:tcPr>
            <w:tcW w:w="3755" w:type="dxa"/>
            <w:shd w:val="clear" w:color="auto" w:fill="FFFFFF" w:themeFill="background1"/>
            <w:vAlign w:val="center"/>
          </w:tcPr>
          <w:p w:rsidR="00CF4BF9" w:rsidRPr="003577CD" w:rsidRDefault="00CF4BF9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Classified as</w:t>
            </w:r>
          </w:p>
        </w:tc>
        <w:tc>
          <w:tcPr>
            <w:tcW w:w="5604" w:type="dxa"/>
            <w:shd w:val="clear" w:color="auto" w:fill="FFFFFF" w:themeFill="background1"/>
          </w:tcPr>
          <w:p w:rsidR="00CF4BF9" w:rsidRPr="003577CD" w:rsidRDefault="00CF4BF9" w:rsidP="00964206">
            <w:pPr>
              <w:ind w:left="180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 xml:space="preserve">Treatment Identified </w:t>
            </w:r>
          </w:p>
          <w:p w:rsidR="00CF4BF9" w:rsidRPr="003577CD" w:rsidRDefault="00CF4BF9" w:rsidP="00964206">
            <w:pPr>
              <w:ind w:left="180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(Actions to be taken by the HEW)</w:t>
            </w:r>
          </w:p>
        </w:tc>
      </w:tr>
      <w:tr w:rsidR="00CF4BF9" w:rsidRPr="007C059E" w:rsidTr="00964206">
        <w:trPr>
          <w:trHeight w:val="165"/>
          <w:jc w:val="center"/>
        </w:trPr>
        <w:tc>
          <w:tcPr>
            <w:tcW w:w="747" w:type="dxa"/>
            <w:vAlign w:val="center"/>
          </w:tcPr>
          <w:p w:rsidR="00CF4BF9" w:rsidRPr="003577CD" w:rsidRDefault="00CF4BF9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4108" w:type="dxa"/>
            <w:vAlign w:val="center"/>
          </w:tcPr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Any general danger sign </w:t>
            </w:r>
          </w:p>
          <w:p w:rsidR="00CF4BF9" w:rsidRPr="003577CD" w:rsidRDefault="00CF4BF9" w:rsidP="00964206">
            <w:pPr>
              <w:ind w:left="180"/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(Convulsion, Not able to eat or drink, Lethargic, Vomits everything)</w:t>
            </w:r>
          </w:p>
        </w:tc>
        <w:tc>
          <w:tcPr>
            <w:tcW w:w="3755" w:type="dxa"/>
            <w:vAlign w:val="center"/>
          </w:tcPr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Very severe  disease</w:t>
            </w:r>
          </w:p>
        </w:tc>
        <w:tc>
          <w:tcPr>
            <w:tcW w:w="5604" w:type="dxa"/>
            <w:vAlign w:val="center"/>
          </w:tcPr>
          <w:p w:rsidR="00CF4BF9" w:rsidRPr="003577CD" w:rsidRDefault="00CF4BF9" w:rsidP="00CF4BF9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diazepam if convulsing now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Quickly complete the assessment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appropriate pre-referral treatment immediately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Treat to prevent low blood sugar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Keep the child warm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  <w:t>Refer URGENTLY</w:t>
            </w: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.</w:t>
            </w:r>
          </w:p>
        </w:tc>
      </w:tr>
      <w:tr w:rsidR="00CF4BF9" w:rsidRPr="007C059E" w:rsidTr="00964206">
        <w:trPr>
          <w:trHeight w:val="165"/>
          <w:jc w:val="center"/>
        </w:trPr>
        <w:tc>
          <w:tcPr>
            <w:tcW w:w="747" w:type="dxa"/>
            <w:vAlign w:val="center"/>
          </w:tcPr>
          <w:p w:rsidR="00CF4BF9" w:rsidRPr="003577CD" w:rsidRDefault="00CF4BF9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4108" w:type="dxa"/>
            <w:vAlign w:val="center"/>
          </w:tcPr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Any general danger sign     OR </w:t>
            </w:r>
          </w:p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• Stridor in calm child</w:t>
            </w:r>
          </w:p>
        </w:tc>
        <w:tc>
          <w:tcPr>
            <w:tcW w:w="3755" w:type="dxa"/>
            <w:vAlign w:val="center"/>
          </w:tcPr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Severe pneumonia or very severe disease</w:t>
            </w:r>
          </w:p>
        </w:tc>
        <w:tc>
          <w:tcPr>
            <w:tcW w:w="5604" w:type="dxa"/>
            <w:vAlign w:val="center"/>
          </w:tcPr>
          <w:p w:rsidR="00CF4BF9" w:rsidRPr="003577CD" w:rsidRDefault="00CF4BF9" w:rsidP="00CF4BF9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180" w:hanging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first dose of IV/IM Ampicillin and gentamycin*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180" w:hanging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  <w:t>Refer URGENTLY</w:t>
            </w: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to hospital**  </w:t>
            </w:r>
          </w:p>
        </w:tc>
      </w:tr>
      <w:tr w:rsidR="00CF4BF9" w:rsidRPr="007C059E" w:rsidTr="00964206">
        <w:trPr>
          <w:trHeight w:val="358"/>
          <w:jc w:val="center"/>
        </w:trPr>
        <w:tc>
          <w:tcPr>
            <w:tcW w:w="747" w:type="dxa"/>
            <w:vAlign w:val="center"/>
          </w:tcPr>
          <w:p w:rsidR="00CF4BF9" w:rsidRPr="003577CD" w:rsidRDefault="00CF4BF9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4108" w:type="dxa"/>
            <w:vAlign w:val="center"/>
          </w:tcPr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Two of the following signs: </w:t>
            </w:r>
          </w:p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• Lethargic or unconscious </w:t>
            </w:r>
          </w:p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• Sunken eyes</w:t>
            </w:r>
          </w:p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• Not able to drink or drinking poorly</w:t>
            </w:r>
          </w:p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• Skin pinch goes back very slowly  </w:t>
            </w:r>
          </w:p>
        </w:tc>
        <w:tc>
          <w:tcPr>
            <w:tcW w:w="3755" w:type="dxa"/>
            <w:vAlign w:val="center"/>
          </w:tcPr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Severe  dehydration</w:t>
            </w:r>
          </w:p>
        </w:tc>
        <w:tc>
          <w:tcPr>
            <w:tcW w:w="5604" w:type="dxa"/>
            <w:vAlign w:val="center"/>
          </w:tcPr>
          <w:p w:rsidR="00CF4BF9" w:rsidRPr="003577CD" w:rsidRDefault="00CF4BF9" w:rsidP="00964206">
            <w:pPr>
              <w:pStyle w:val="ListParagraph"/>
              <w:spacing w:line="240" w:lineRule="auto"/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If child has no other severe classification:  -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fluid for severe dehydration (Plan C). </w:t>
            </w:r>
          </w:p>
          <w:p w:rsidR="00CF4BF9" w:rsidRPr="003577CD" w:rsidRDefault="00CF4BF9" w:rsidP="00964206">
            <w:pPr>
              <w:pStyle w:val="ListParagraph"/>
              <w:spacing w:line="240" w:lineRule="auto"/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OR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If child also has another severe classification: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  <w:t>Refer URGENTLY</w:t>
            </w: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to hospital with mother giving frequent sips of ORS on the way. 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Advise the mother to continue breastfeeding. ► If child is 2 years or older, and there is cholera in your area, give antibiotic for cholera</w:t>
            </w:r>
          </w:p>
        </w:tc>
      </w:tr>
      <w:tr w:rsidR="00CF4BF9" w:rsidRPr="007C059E" w:rsidTr="00964206">
        <w:trPr>
          <w:trHeight w:val="179"/>
          <w:jc w:val="center"/>
        </w:trPr>
        <w:tc>
          <w:tcPr>
            <w:tcW w:w="747" w:type="dxa"/>
            <w:vAlign w:val="center"/>
          </w:tcPr>
          <w:p w:rsidR="00CF4BF9" w:rsidRPr="003577CD" w:rsidRDefault="00CF4BF9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4108" w:type="dxa"/>
            <w:vAlign w:val="center"/>
          </w:tcPr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ehydration present</w:t>
            </w:r>
          </w:p>
        </w:tc>
        <w:tc>
          <w:tcPr>
            <w:tcW w:w="3755" w:type="dxa"/>
            <w:vAlign w:val="center"/>
          </w:tcPr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Severe  persistent diarrhea</w:t>
            </w:r>
          </w:p>
        </w:tc>
        <w:tc>
          <w:tcPr>
            <w:tcW w:w="5604" w:type="dxa"/>
            <w:vAlign w:val="center"/>
          </w:tcPr>
          <w:p w:rsidR="00CF4BF9" w:rsidRPr="003577CD" w:rsidRDefault="00CF4BF9" w:rsidP="00CF4BF9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80" w:hanging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Treat dehydration before referral unless the child has another severe classification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80" w:hanging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Vitamin A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80" w:hanging="180"/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  <w:t>Refer to hospital</w:t>
            </w:r>
          </w:p>
        </w:tc>
      </w:tr>
      <w:tr w:rsidR="00CF4BF9" w:rsidRPr="007C059E" w:rsidTr="00964206">
        <w:trPr>
          <w:trHeight w:val="718"/>
          <w:jc w:val="center"/>
        </w:trPr>
        <w:tc>
          <w:tcPr>
            <w:tcW w:w="747" w:type="dxa"/>
            <w:vAlign w:val="center"/>
          </w:tcPr>
          <w:p w:rsidR="00CF4BF9" w:rsidRPr="003577CD" w:rsidRDefault="00CF4BF9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4108" w:type="dxa"/>
            <w:vAlign w:val="center"/>
          </w:tcPr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Any general danger sign, OR </w:t>
            </w:r>
          </w:p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• Stiff neck, OR </w:t>
            </w:r>
          </w:p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• Bulging fontanels (&lt; 1 yr.)</w:t>
            </w:r>
          </w:p>
        </w:tc>
        <w:tc>
          <w:tcPr>
            <w:tcW w:w="3755" w:type="dxa"/>
            <w:vAlign w:val="center"/>
          </w:tcPr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Very  severe febrile  disease</w:t>
            </w:r>
          </w:p>
        </w:tc>
        <w:tc>
          <w:tcPr>
            <w:tcW w:w="5604" w:type="dxa"/>
            <w:vAlign w:val="center"/>
          </w:tcPr>
          <w:p w:rsidR="00CF4BF9" w:rsidRPr="003577CD" w:rsidRDefault="00CF4BF9" w:rsidP="00CF4BF9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first dose Artesunate or Quinine for severe malaria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first dose of IV/IM Ampicillin and Gentamycin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Treat the child to prevent low blood sugar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Paracetamol in health facility for high fever (≥38.5°C)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  <w:t>Refer URGENTLY</w:t>
            </w: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to hospital </w:t>
            </w:r>
          </w:p>
        </w:tc>
      </w:tr>
      <w:tr w:rsidR="00CF4BF9" w:rsidRPr="007C059E" w:rsidTr="00964206">
        <w:trPr>
          <w:trHeight w:val="179"/>
          <w:jc w:val="center"/>
        </w:trPr>
        <w:tc>
          <w:tcPr>
            <w:tcW w:w="747" w:type="dxa"/>
            <w:vAlign w:val="center"/>
          </w:tcPr>
          <w:p w:rsidR="00CF4BF9" w:rsidRPr="003577CD" w:rsidRDefault="00CF4BF9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lastRenderedPageBreak/>
              <w:t>6</w:t>
            </w:r>
          </w:p>
        </w:tc>
        <w:tc>
          <w:tcPr>
            <w:tcW w:w="4108" w:type="dxa"/>
            <w:vAlign w:val="center"/>
          </w:tcPr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Any general danger sign, OR </w:t>
            </w:r>
          </w:p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Clouding of cornea, or </w:t>
            </w:r>
          </w:p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eep or extensive mouth ulcers</w:t>
            </w:r>
          </w:p>
        </w:tc>
        <w:tc>
          <w:tcPr>
            <w:tcW w:w="3755" w:type="dxa"/>
            <w:vAlign w:val="center"/>
          </w:tcPr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Severe complicated measles ****</w:t>
            </w:r>
          </w:p>
          <w:p w:rsidR="00CF4BF9" w:rsidRPr="003577CD" w:rsidRDefault="00CF4BF9" w:rsidP="00964206">
            <w:pPr>
              <w:ind w:left="180"/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(****other important complication of measles-pneumonia, stridor, diarrhea, ear infection, and acute)</w:t>
            </w:r>
          </w:p>
        </w:tc>
        <w:tc>
          <w:tcPr>
            <w:tcW w:w="5604" w:type="dxa"/>
            <w:vAlign w:val="center"/>
          </w:tcPr>
          <w:p w:rsidR="00CF4BF9" w:rsidRPr="003577CD" w:rsidRDefault="00CF4BF9" w:rsidP="00CF4BF9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180" w:hanging="315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Vitamin A, first dose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180" w:hanging="315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first dose of IV/IM  Ampicillin and Gentamycin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180" w:hanging="315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If clouding of the cornea or pus draining from the eye, apply Tetracycline eye ointment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180" w:hanging="315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  <w:t xml:space="preserve">Refer URGENTLY </w:t>
            </w: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to hospital</w:t>
            </w:r>
          </w:p>
        </w:tc>
      </w:tr>
      <w:tr w:rsidR="00CF4BF9" w:rsidRPr="007C059E" w:rsidTr="00964206">
        <w:trPr>
          <w:trHeight w:val="358"/>
          <w:jc w:val="center"/>
        </w:trPr>
        <w:tc>
          <w:tcPr>
            <w:tcW w:w="747" w:type="dxa"/>
            <w:vAlign w:val="center"/>
          </w:tcPr>
          <w:p w:rsidR="00CF4BF9" w:rsidRPr="003577CD" w:rsidRDefault="00CF4BF9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4108" w:type="dxa"/>
            <w:vAlign w:val="center"/>
          </w:tcPr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Tender swelling behind the ear  </w:t>
            </w:r>
          </w:p>
        </w:tc>
        <w:tc>
          <w:tcPr>
            <w:tcW w:w="3755" w:type="dxa"/>
            <w:vAlign w:val="center"/>
          </w:tcPr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Mastoiditis</w:t>
            </w:r>
          </w:p>
        </w:tc>
        <w:tc>
          <w:tcPr>
            <w:tcW w:w="5604" w:type="dxa"/>
            <w:vAlign w:val="center"/>
          </w:tcPr>
          <w:p w:rsidR="00CF4BF9" w:rsidRPr="003577CD" w:rsidRDefault="00CF4BF9" w:rsidP="00CF4BF9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first dose of  Ampicillin and  Chloramphenicol IV/IM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first dose of Paracetamol for pain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  <w:t>Refer URGENTLY</w:t>
            </w: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to hospital </w:t>
            </w:r>
          </w:p>
        </w:tc>
      </w:tr>
      <w:tr w:rsidR="00CF4BF9" w:rsidRPr="007C059E" w:rsidTr="00964206">
        <w:trPr>
          <w:trHeight w:val="359"/>
          <w:jc w:val="center"/>
        </w:trPr>
        <w:tc>
          <w:tcPr>
            <w:tcW w:w="747" w:type="dxa"/>
            <w:vAlign w:val="center"/>
          </w:tcPr>
          <w:p w:rsidR="00CF4BF9" w:rsidRPr="003577CD" w:rsidRDefault="00CF4BF9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4108" w:type="dxa"/>
            <w:vAlign w:val="center"/>
          </w:tcPr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Severe palmar pallor  </w:t>
            </w:r>
          </w:p>
        </w:tc>
        <w:tc>
          <w:tcPr>
            <w:tcW w:w="3755" w:type="dxa"/>
            <w:vAlign w:val="center"/>
          </w:tcPr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Severe  anemia</w:t>
            </w:r>
          </w:p>
        </w:tc>
        <w:tc>
          <w:tcPr>
            <w:tcW w:w="5604" w:type="dxa"/>
            <w:vAlign w:val="center"/>
          </w:tcPr>
          <w:p w:rsidR="00CF4BF9" w:rsidRPr="003577CD" w:rsidRDefault="00CF4BF9" w:rsidP="00CF4BF9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  <w:t>Refer URGENTLY</w:t>
            </w: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to hospital</w:t>
            </w:r>
          </w:p>
        </w:tc>
      </w:tr>
      <w:tr w:rsidR="00CF4BF9" w:rsidRPr="007C059E" w:rsidTr="00964206">
        <w:trPr>
          <w:trHeight w:val="537"/>
          <w:jc w:val="center"/>
        </w:trPr>
        <w:tc>
          <w:tcPr>
            <w:tcW w:w="747" w:type="dxa"/>
            <w:vAlign w:val="center"/>
          </w:tcPr>
          <w:p w:rsidR="00CF4BF9" w:rsidRPr="003577CD" w:rsidRDefault="00CF4BF9" w:rsidP="00964206">
            <w:pPr>
              <w:ind w:left="18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4108" w:type="dxa"/>
            <w:vAlign w:val="center"/>
          </w:tcPr>
          <w:p w:rsidR="00CF4BF9" w:rsidRPr="003577CD" w:rsidRDefault="00CF4BF9" w:rsidP="00964206">
            <w:pPr>
              <w:ind w:left="180"/>
              <w:rPr>
                <w:rFonts w:ascii="Arial" w:hAnsi="Arial" w:cs="Arial"/>
                <w:b/>
                <w:color w:val="000000" w:themeColor="text1"/>
                <w:sz w:val="21"/>
                <w:szCs w:val="21"/>
                <w:u w:val="single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u w:val="single"/>
              </w:rPr>
              <w:t>IN INFANTS &lt; 6 MONTHS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80" w:hanging="247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WFL &lt;-3Z score, and </w:t>
            </w:r>
          </w:p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resence of complications                 </w:t>
            </w:r>
          </w:p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 OR 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80" w:hanging="247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Edema of both feet   </w:t>
            </w:r>
          </w:p>
        </w:tc>
        <w:tc>
          <w:tcPr>
            <w:tcW w:w="3755" w:type="dxa"/>
            <w:vAlign w:val="center"/>
          </w:tcPr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Complicated  severe acute malnutrition</w:t>
            </w:r>
          </w:p>
        </w:tc>
        <w:tc>
          <w:tcPr>
            <w:tcW w:w="5604" w:type="dxa"/>
            <w:vAlign w:val="center"/>
          </w:tcPr>
          <w:p w:rsidR="00CF4BF9" w:rsidRPr="003577CD" w:rsidRDefault="00CF4BF9" w:rsidP="00CF4BF9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80" w:hanging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first dose of Ampicillin and Gentamycin IM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80" w:hanging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Treat the child to prevent Low Blood Sugar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80" w:hanging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Advise mother on the need of  referral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80" w:hanging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  <w:t>Refer Urgently</w:t>
            </w: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to Hospital</w:t>
            </w:r>
          </w:p>
        </w:tc>
      </w:tr>
      <w:tr w:rsidR="00CF4BF9" w:rsidRPr="007C059E" w:rsidTr="00964206">
        <w:trPr>
          <w:trHeight w:val="179"/>
          <w:jc w:val="center"/>
        </w:trPr>
        <w:tc>
          <w:tcPr>
            <w:tcW w:w="747" w:type="dxa"/>
            <w:vAlign w:val="center"/>
          </w:tcPr>
          <w:p w:rsidR="00CF4BF9" w:rsidRPr="003577CD" w:rsidRDefault="00CF4BF9" w:rsidP="00964206">
            <w:pPr>
              <w:ind w:left="18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4108" w:type="dxa"/>
            <w:vAlign w:val="center"/>
          </w:tcPr>
          <w:p w:rsidR="00CF4BF9" w:rsidRPr="003577CD" w:rsidRDefault="00CF4BF9" w:rsidP="00964206">
            <w:pPr>
              <w:pStyle w:val="ListParagraph"/>
              <w:spacing w:line="240" w:lineRule="auto"/>
              <w:ind w:left="180"/>
              <w:rPr>
                <w:rFonts w:ascii="Arial" w:hAnsi="Arial" w:cs="Arial"/>
                <w:b/>
                <w:color w:val="000000" w:themeColor="text1"/>
                <w:sz w:val="21"/>
                <w:szCs w:val="21"/>
                <w:u w:val="single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u w:val="single"/>
                <w:lang w:val="en-GB"/>
              </w:rPr>
              <w:t>IN CHILDREN 6 - 59 MONTHS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80" w:hanging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WFL/H &lt; -3Z score  or MUAC &lt;11 cm  or edema of both feet (+, ++),  and any of the following: </w:t>
            </w:r>
          </w:p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      • Any one of the medical complications , or </w:t>
            </w:r>
          </w:p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      • Failed Appetite test     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80" w:hanging="247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+++ edema    OR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80" w:hanging="247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Marasmic-Kwashiorkor  (WFL/H &lt; -3Z with edema or MUAC&lt;11 cm with </w:t>
            </w: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lastRenderedPageBreak/>
              <w:t xml:space="preserve">edema)   </w:t>
            </w:r>
          </w:p>
        </w:tc>
        <w:tc>
          <w:tcPr>
            <w:tcW w:w="3755" w:type="dxa"/>
            <w:vAlign w:val="center"/>
          </w:tcPr>
          <w:p w:rsidR="00CF4BF9" w:rsidRPr="003577CD" w:rsidRDefault="00CF4BF9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lastRenderedPageBreak/>
              <w:t>Complicated severe acute malnutrition</w:t>
            </w:r>
          </w:p>
        </w:tc>
        <w:tc>
          <w:tcPr>
            <w:tcW w:w="5604" w:type="dxa"/>
            <w:vAlign w:val="center"/>
          </w:tcPr>
          <w:p w:rsidR="00CF4BF9" w:rsidRPr="003577CD" w:rsidRDefault="00CF4BF9" w:rsidP="00CF4BF9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180" w:hanging="225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Give 1st dose of Ampicillin and Gentamycin IM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180" w:hanging="225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Treat the child to prevent low blood sugar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180" w:hanging="225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Advise the mother to feed and keep the child warm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180" w:hanging="225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Advise mother on the need of referral </w:t>
            </w:r>
          </w:p>
          <w:p w:rsidR="00CF4BF9" w:rsidRPr="003577CD" w:rsidRDefault="00CF4BF9" w:rsidP="00CF4BF9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180" w:hanging="225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  <w:t>Refer Urgently</w:t>
            </w: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to Hospital or admit to inpatient care</w:t>
            </w:r>
          </w:p>
        </w:tc>
      </w:tr>
    </w:tbl>
    <w:p w:rsidR="00CF4BF9" w:rsidRDefault="00CF4BF9" w:rsidP="00CF4BF9"/>
    <w:p w:rsidR="006862BB" w:rsidRDefault="006862BB">
      <w:bookmarkStart w:id="0" w:name="_GoBack"/>
      <w:bookmarkEnd w:id="0"/>
    </w:p>
    <w:sectPr w:rsidR="006862BB" w:rsidSect="001915C2">
      <w:pgSz w:w="16838" w:h="11906" w:orient="landscape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C7F89"/>
    <w:multiLevelType w:val="hybridMultilevel"/>
    <w:tmpl w:val="E68E60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E641C3"/>
    <w:multiLevelType w:val="hybridMultilevel"/>
    <w:tmpl w:val="2FBA5CC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9E07CC"/>
    <w:multiLevelType w:val="hybridMultilevel"/>
    <w:tmpl w:val="6C30082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840026"/>
    <w:multiLevelType w:val="hybridMultilevel"/>
    <w:tmpl w:val="D3DC150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8F6036"/>
    <w:multiLevelType w:val="hybridMultilevel"/>
    <w:tmpl w:val="4BE4FF7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F6A4FA4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6B5AF0"/>
    <w:multiLevelType w:val="hybridMultilevel"/>
    <w:tmpl w:val="FDDA2B2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A977F4"/>
    <w:multiLevelType w:val="hybridMultilevel"/>
    <w:tmpl w:val="34DAD78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981674"/>
    <w:multiLevelType w:val="hybridMultilevel"/>
    <w:tmpl w:val="2842F3A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2A67CC"/>
    <w:multiLevelType w:val="hybridMultilevel"/>
    <w:tmpl w:val="E828D6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448C681E"/>
    <w:multiLevelType w:val="hybridMultilevel"/>
    <w:tmpl w:val="719603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692F01"/>
    <w:multiLevelType w:val="hybridMultilevel"/>
    <w:tmpl w:val="E7067B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9C76636"/>
    <w:multiLevelType w:val="hybridMultilevel"/>
    <w:tmpl w:val="E0B039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F9770AD"/>
    <w:multiLevelType w:val="hybridMultilevel"/>
    <w:tmpl w:val="B798F26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97B685B"/>
    <w:multiLevelType w:val="hybridMultilevel"/>
    <w:tmpl w:val="68F6016A"/>
    <w:lvl w:ilvl="0" w:tplc="04090005">
      <w:start w:val="1"/>
      <w:numFmt w:val="bullet"/>
      <w:lvlText w:val="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4">
    <w:nsid w:val="6B9332C6"/>
    <w:multiLevelType w:val="hybridMultilevel"/>
    <w:tmpl w:val="3C061BB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BE38BF"/>
    <w:multiLevelType w:val="hybridMultilevel"/>
    <w:tmpl w:val="86CE1F3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5"/>
  </w:num>
  <w:num w:numId="4">
    <w:abstractNumId w:val="7"/>
  </w:num>
  <w:num w:numId="5">
    <w:abstractNumId w:val="12"/>
  </w:num>
  <w:num w:numId="6">
    <w:abstractNumId w:val="9"/>
  </w:num>
  <w:num w:numId="7">
    <w:abstractNumId w:val="2"/>
  </w:num>
  <w:num w:numId="8">
    <w:abstractNumId w:val="15"/>
  </w:num>
  <w:num w:numId="9">
    <w:abstractNumId w:val="13"/>
  </w:num>
  <w:num w:numId="10">
    <w:abstractNumId w:val="1"/>
  </w:num>
  <w:num w:numId="11">
    <w:abstractNumId w:val="0"/>
  </w:num>
  <w:num w:numId="12">
    <w:abstractNumId w:val="14"/>
  </w:num>
  <w:num w:numId="13">
    <w:abstractNumId w:val="3"/>
  </w:num>
  <w:num w:numId="14">
    <w:abstractNumId w:val="6"/>
  </w:num>
  <w:num w:numId="15">
    <w:abstractNumId w:val="1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BF9"/>
    <w:rsid w:val="00073299"/>
    <w:rsid w:val="000B45A9"/>
    <w:rsid w:val="003267F2"/>
    <w:rsid w:val="006862BB"/>
    <w:rsid w:val="00964574"/>
    <w:rsid w:val="009B5084"/>
    <w:rsid w:val="00AA7432"/>
    <w:rsid w:val="00B74614"/>
    <w:rsid w:val="00C2500C"/>
    <w:rsid w:val="00C80F2B"/>
    <w:rsid w:val="00CF4BF9"/>
    <w:rsid w:val="00D61938"/>
    <w:rsid w:val="00F8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MCHIP_list paragraph,List Paragraph1,Recommendation,Bullet List,FooterText,stil3"/>
    <w:basedOn w:val="Normal"/>
    <w:link w:val="ListParagraphChar"/>
    <w:uiPriority w:val="34"/>
    <w:qFormat/>
    <w:rsid w:val="00CF4BF9"/>
    <w:pPr>
      <w:spacing w:after="160" w:line="259" w:lineRule="auto"/>
      <w:ind w:left="720"/>
      <w:contextualSpacing/>
    </w:pPr>
  </w:style>
  <w:style w:type="character" w:customStyle="1" w:styleId="ListParagraphChar">
    <w:name w:val="List Paragraph Char"/>
    <w:aliases w:val="MCHIP_list paragraph Char,List Paragraph1 Char,Recommendation Char,Bullet List Char,FooterText Char,stil3 Char"/>
    <w:link w:val="ListParagraph"/>
    <w:uiPriority w:val="34"/>
    <w:locked/>
    <w:rsid w:val="00CF4B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MCHIP_list paragraph,List Paragraph1,Recommendation,Bullet List,FooterText,stil3"/>
    <w:basedOn w:val="Normal"/>
    <w:link w:val="ListParagraphChar"/>
    <w:uiPriority w:val="34"/>
    <w:qFormat/>
    <w:rsid w:val="00CF4BF9"/>
    <w:pPr>
      <w:spacing w:after="160" w:line="259" w:lineRule="auto"/>
      <w:ind w:left="720"/>
      <w:contextualSpacing/>
    </w:pPr>
  </w:style>
  <w:style w:type="character" w:customStyle="1" w:styleId="ListParagraphChar">
    <w:name w:val="List Paragraph Char"/>
    <w:aliases w:val="MCHIP_list paragraph Char,List Paragraph1 Char,Recommendation Char,Bullet List Char,FooterText Char,stil3 Char"/>
    <w:link w:val="ListParagraph"/>
    <w:uiPriority w:val="34"/>
    <w:locked/>
    <w:rsid w:val="00CF4B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0</Words>
  <Characters>4560</Characters>
  <Application>Microsoft Office Word</Application>
  <DocSecurity>0</DocSecurity>
  <Lines>116</Lines>
  <Paragraphs>68</Paragraphs>
  <ScaleCrop>false</ScaleCrop>
  <Company/>
  <LinksUpToDate>false</LinksUpToDate>
  <CharactersWithSpaces>5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08-26T01:31:00Z</dcterms:created>
  <dcterms:modified xsi:type="dcterms:W3CDTF">2021-08-26T01:31:00Z</dcterms:modified>
</cp:coreProperties>
</file>